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800FC" w14:textId="30D5F155" w:rsidR="005B23F5" w:rsidRDefault="005B23F5" w:rsidP="005B23F5">
      <w:pPr>
        <w:spacing w:after="12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9539635"/>
      <w:r w:rsidRPr="002A44E9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>
        <w:rPr>
          <w:rFonts w:ascii="Times New Roman" w:hAnsi="Times New Roman" w:cs="Times New Roman"/>
          <w:b/>
          <w:bCs/>
          <w:sz w:val="28"/>
          <w:szCs w:val="28"/>
        </w:rPr>
        <w:t>l Data</w:t>
      </w:r>
    </w:p>
    <w:tbl>
      <w:tblPr>
        <w:tblStyle w:val="TableGrid"/>
        <w:tblpPr w:leftFromText="180" w:rightFromText="180" w:vertAnchor="page" w:horzAnchor="margin" w:tblpY="3361"/>
        <w:tblW w:w="0" w:type="auto"/>
        <w:tblLook w:val="04A0" w:firstRow="1" w:lastRow="0" w:firstColumn="1" w:lastColumn="0" w:noHBand="0" w:noVBand="1"/>
      </w:tblPr>
      <w:tblGrid>
        <w:gridCol w:w="3126"/>
        <w:gridCol w:w="2500"/>
        <w:gridCol w:w="2295"/>
        <w:gridCol w:w="1095"/>
      </w:tblGrid>
      <w:tr w:rsidR="005B23F5" w:rsidRPr="004970BD" w14:paraId="56157E9B" w14:textId="77777777" w:rsidTr="004034A7">
        <w:trPr>
          <w:cantSplit/>
          <w:trHeight w:val="407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2ABD15" w14:textId="77777777" w:rsidR="005B23F5" w:rsidRPr="00CE05F3" w:rsidRDefault="005B23F5" w:rsidP="004034A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499EF" w14:textId="77777777" w:rsidR="005B23F5" w:rsidRPr="00CE05F3" w:rsidRDefault="005B23F5" w:rsidP="004034A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5F3">
              <w:rPr>
                <w:rFonts w:ascii="Times New Roman" w:hAnsi="Times New Roman" w:cs="Times New Roman"/>
                <w:b/>
                <w:bCs/>
              </w:rPr>
              <w:t xml:space="preserve">Healthy controls </w:t>
            </w:r>
            <w:r w:rsidRPr="00CE05F3">
              <w:rPr>
                <w:rFonts w:ascii="Times New Roman" w:hAnsi="Times New Roman" w:cs="Times New Roman"/>
                <w:b/>
                <w:bCs/>
              </w:rPr>
              <w:br/>
              <w:t>(n = 46)</w:t>
            </w:r>
          </w:p>
        </w:tc>
        <w:tc>
          <w:tcPr>
            <w:tcW w:w="2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22E5B" w14:textId="77777777" w:rsidR="005B23F5" w:rsidRPr="00CE05F3" w:rsidRDefault="005B23F5" w:rsidP="004034A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5F3">
              <w:rPr>
                <w:rFonts w:ascii="Times New Roman" w:hAnsi="Times New Roman" w:cs="Times New Roman"/>
                <w:b/>
                <w:bCs/>
              </w:rPr>
              <w:t xml:space="preserve">SZ </w:t>
            </w:r>
            <w:r w:rsidRPr="00CE05F3">
              <w:rPr>
                <w:rFonts w:ascii="Times New Roman" w:hAnsi="Times New Roman" w:cs="Times New Roman"/>
                <w:b/>
                <w:bCs/>
              </w:rPr>
              <w:br/>
              <w:t>(n = 110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5A92C4E" w14:textId="77777777" w:rsidR="005B23F5" w:rsidRPr="00CE05F3" w:rsidRDefault="005B23F5" w:rsidP="004034A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05F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E05F3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B23F5" w:rsidRPr="004970BD" w14:paraId="4B955840" w14:textId="77777777" w:rsidTr="004034A7">
        <w:trPr>
          <w:cantSplit/>
          <w:trHeight w:val="407"/>
        </w:trPr>
        <w:tc>
          <w:tcPr>
            <w:tcW w:w="901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A6EB16" w14:textId="77777777" w:rsidR="005B23F5" w:rsidRPr="00CE05F3" w:rsidRDefault="005B23F5" w:rsidP="004034A7">
            <w:pPr>
              <w:rPr>
                <w:rFonts w:ascii="Times New Roman" w:hAnsi="Times New Roman" w:cs="Times New Roman"/>
                <w:b/>
                <w:bCs/>
              </w:rPr>
            </w:pPr>
            <w:r w:rsidRPr="00CE05F3">
              <w:rPr>
                <w:rFonts w:ascii="Times New Roman" w:hAnsi="Times New Roman" w:cs="Times New Roman"/>
                <w:b/>
                <w:bCs/>
              </w:rPr>
              <w:t>TG, mmol/L</w:t>
            </w:r>
          </w:p>
        </w:tc>
      </w:tr>
      <w:tr w:rsidR="005B23F5" w:rsidRPr="004970BD" w14:paraId="3C6CD8DD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675E00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VL-TRL-P (90-240 n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FC2C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0.08 (0.05-0.1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D31D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9 (0.04-0.3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22E30B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4970BD" w14:paraId="4F2D169F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C87525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L-TRL-P (50-89 n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E4A2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3 (0-0.1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ECAC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56 (0.20-0.9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0969CF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5B23F5" w:rsidRPr="004970BD" w14:paraId="24DCDB10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9A53C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M-TRL-P (37-49 n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AF9C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17 (0.09-0.3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D216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48 (0.27-0.69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C5445F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5B23F5" w:rsidRPr="004970BD" w14:paraId="169DAA9D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CCB387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S-TRL-P (30-36 n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1D29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15 (0.08-0.2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5C93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10 (0.03-0.1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B5376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08</w:t>
            </w:r>
          </w:p>
        </w:tc>
      </w:tr>
      <w:tr w:rsidR="005B23F5" w:rsidRPr="004970BD" w14:paraId="413CC5EF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70D38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VS-TRL-P (24-29 nm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026C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9 (0.03-0.1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C458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14 (0.09-0.2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95F61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09</w:t>
            </w:r>
          </w:p>
        </w:tc>
      </w:tr>
      <w:tr w:rsidR="005B23F5" w:rsidRPr="004970BD" w14:paraId="456E837C" w14:textId="77777777" w:rsidTr="004034A7">
        <w:trPr>
          <w:cantSplit/>
          <w:trHeight w:val="407"/>
        </w:trPr>
        <w:tc>
          <w:tcPr>
            <w:tcW w:w="901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82366B" w14:textId="77777777" w:rsidR="005B23F5" w:rsidRPr="00CE05F3" w:rsidRDefault="005B23F5" w:rsidP="004034A7">
            <w:pPr>
              <w:rPr>
                <w:rFonts w:ascii="Times New Roman" w:hAnsi="Times New Roman" w:cs="Times New Roman"/>
                <w:b/>
                <w:bCs/>
              </w:rPr>
            </w:pPr>
            <w:r w:rsidRPr="00CE05F3">
              <w:rPr>
                <w:rFonts w:ascii="Times New Roman" w:hAnsi="Times New Roman" w:cs="Times New Roman"/>
                <w:b/>
                <w:bCs/>
              </w:rPr>
              <w:t>Cholesterol, mmol/L</w:t>
            </w:r>
          </w:p>
        </w:tc>
      </w:tr>
      <w:tr w:rsidR="005B23F5" w:rsidRPr="004970BD" w14:paraId="73AD50E7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B6F301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 xml:space="preserve">VL-TRL-P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547B9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1 (0.01-0.0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86A9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1 (0-0.0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53BE03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4970BD" w14:paraId="69FFDC12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05A9A0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 xml:space="preserve">L-TRL-P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34C6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1 (0-0.0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A34A5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19 (0.07-0.34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277EF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5B23F5" w:rsidRPr="004970BD" w14:paraId="7C56F76F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AA8CFC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 xml:space="preserve">M-TRL-P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6F59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7 (0.04-0.13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6DF7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20 (0.11-0.30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7A8541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5B23F5" w:rsidRPr="004970BD" w14:paraId="55E0FDD4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5F61F3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 xml:space="preserve">S-TRL-P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6E3B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15 (0.10-0.2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CE29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11 (0.04-0.18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83D721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3</w:t>
            </w:r>
          </w:p>
        </w:tc>
      </w:tr>
      <w:tr w:rsidR="005B23F5" w:rsidRPr="004970BD" w14:paraId="12CF938D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769CFC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 xml:space="preserve">VS-TRL-P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49C2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20 (0.08-0.39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8BFD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32 (0.20-0.4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32540F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09</w:t>
            </w:r>
          </w:p>
        </w:tc>
      </w:tr>
      <w:tr w:rsidR="005B23F5" w:rsidRPr="004970BD" w14:paraId="2E6AE831" w14:textId="77777777" w:rsidTr="004034A7">
        <w:trPr>
          <w:cantSplit/>
          <w:trHeight w:val="407"/>
        </w:trPr>
        <w:tc>
          <w:tcPr>
            <w:tcW w:w="901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5C425E" w14:textId="77777777" w:rsidR="005B23F5" w:rsidRPr="00CE05F3" w:rsidRDefault="005B23F5" w:rsidP="004034A7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Cholesterol:TG ratio</w:t>
            </w:r>
          </w:p>
        </w:tc>
      </w:tr>
      <w:tr w:rsidR="005B23F5" w:rsidRPr="004970BD" w14:paraId="578C1A79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5A63AF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 xml:space="preserve">VL-TRL-P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2024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14 (0.10-0.17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F0AD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13 (0.08-0.21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CDF064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4970BD" w14:paraId="7F001275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E06E3F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 xml:space="preserve">L-TRL-P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3C02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35 (0-0.36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D965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36 (0.33-0.36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44A1CD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4970BD" w14:paraId="14CFDC24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D0FC4E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 xml:space="preserve">M-TRL-P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0218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41 (0.40-0.42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30AE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41 (0.40-0.43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ED5481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0.04</w:t>
            </w:r>
          </w:p>
        </w:tc>
      </w:tr>
      <w:tr w:rsidR="005B23F5" w:rsidRPr="004970BD" w14:paraId="381F1CE8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3D0D8D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S-TRL-P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D7DBE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1.09 (0.99-1.11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993F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1.11 (1.02-1.35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BCDAB5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CE05F3" w14:paraId="013FB711" w14:textId="77777777" w:rsidTr="004034A7">
        <w:trPr>
          <w:cantSplit/>
          <w:trHeight w:val="407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A4D13E" w14:textId="77777777" w:rsidR="005B23F5" w:rsidRPr="00CE05F3" w:rsidRDefault="005B23F5" w:rsidP="004034A7">
            <w:pPr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 xml:space="preserve">VS-TRL-P 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BECA5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2.29 (2.26-2.29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26DD3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</w:rPr>
              <w:t>2.27 (2.26-2.29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C2977" w14:textId="77777777" w:rsidR="005B23F5" w:rsidRPr="00CE05F3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CE05F3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CE05F3" w14:paraId="3EF243F3" w14:textId="77777777" w:rsidTr="004034A7">
        <w:trPr>
          <w:cantSplit/>
          <w:trHeight w:val="3530"/>
        </w:trPr>
        <w:tc>
          <w:tcPr>
            <w:tcW w:w="901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EABD2" w14:textId="77777777" w:rsidR="005B23F5" w:rsidRPr="00CE05F3" w:rsidRDefault="005B23F5" w:rsidP="004034A7">
            <w:pPr>
              <w:spacing w:line="480" w:lineRule="auto"/>
              <w:jc w:val="both"/>
            </w:pPr>
            <w:r w:rsidRPr="00CE05F3">
              <w:rPr>
                <w:rFonts w:ascii="Times New Roman" w:hAnsi="Times New Roman" w:cs="Times New Roman"/>
              </w:rPr>
              <w:t>All parameters were determined by nuclear magnetic resonance</w:t>
            </w:r>
            <w:r w:rsidRPr="00CE05F3" w:rsidDel="00AF02AD">
              <w:rPr>
                <w:rFonts w:ascii="Times New Roman" w:hAnsi="Times New Roman" w:cs="Times New Roman"/>
              </w:rPr>
              <w:t xml:space="preserve"> </w:t>
            </w:r>
            <w:r w:rsidRPr="00CE05F3">
              <w:rPr>
                <w:rFonts w:ascii="Times New Roman" w:hAnsi="Times New Roman" w:cs="Times New Roman"/>
              </w:rPr>
              <w:t xml:space="preserve">as described in the methods section. </w:t>
            </w:r>
            <w:r w:rsidRPr="00CE05F3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Results are expressed as</w:t>
            </w:r>
            <w:r w:rsidRPr="00CE05F3">
              <w:rPr>
                <w:rFonts w:ascii="Times New Roman" w:hAnsi="Times New Roman" w:cs="Times New Roman"/>
              </w:rPr>
              <w:t xml:space="preserve"> mean ± standard deviation, or median and (interquartile range). </w:t>
            </w:r>
            <w:r>
              <w:rPr>
                <w:rFonts w:ascii="Times New Roman" w:hAnsi="Times New Roman" w:cs="Times New Roman"/>
              </w:rPr>
              <w:br/>
            </w:r>
            <w:r w:rsidRPr="00CE05F3">
              <w:rPr>
                <w:rFonts w:ascii="Times New Roman" w:hAnsi="Times New Roman" w:cs="Times New Roman"/>
              </w:rPr>
              <w:t>log</w:t>
            </w:r>
            <w:r w:rsidRPr="00CE05F3">
              <w:rPr>
                <w:rFonts w:ascii="Times New Roman" w:hAnsi="Times New Roman" w:cs="Times New Roman"/>
                <w:vertAlign w:val="subscript"/>
              </w:rPr>
              <w:t>10</w:t>
            </w:r>
            <w:r w:rsidRPr="00CE05F3">
              <w:rPr>
                <w:rFonts w:ascii="Times New Roman" w:hAnsi="Times New Roman" w:cs="Times New Roman"/>
              </w:rPr>
              <w:t xml:space="preserve"> =</w:t>
            </w:r>
            <w:r w:rsidRPr="00CE05F3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E05F3">
              <w:rPr>
                <w:rFonts w:ascii="Times New Roman" w:hAnsi="Times New Roman" w:cs="Times New Roman"/>
              </w:rPr>
              <w:t xml:space="preserve">logarithm base 10; ns = non-significant; SZ = schizophrenia; TG = triglyceride; </w:t>
            </w:r>
            <w:r>
              <w:rPr>
                <w:rFonts w:ascii="Times New Roman" w:hAnsi="Times New Roman" w:cs="Times New Roman"/>
              </w:rPr>
              <w:br/>
            </w:r>
            <w:r w:rsidRPr="00CE05F3">
              <w:rPr>
                <w:rFonts w:ascii="Times New Roman" w:hAnsi="Times New Roman" w:cs="Times New Roman"/>
              </w:rPr>
              <w:t xml:space="preserve">TRL-P = triglyceride-rich lipoprotein particle; VL-TRL-P = very large TRL-P; </w:t>
            </w:r>
            <w:r w:rsidRPr="00CE05F3">
              <w:rPr>
                <w:rFonts w:ascii="Times New Roman" w:hAnsi="Times New Roman" w:cs="Times New Roman"/>
              </w:rPr>
              <w:br/>
              <w:t xml:space="preserve">L-TRL-P = large TRL-P; M-TRL-P = medium TRL-P; S-TRL-P = small TRL-P; </w:t>
            </w:r>
            <w:r w:rsidRPr="00CE05F3">
              <w:rPr>
                <w:rFonts w:ascii="Times New Roman" w:hAnsi="Times New Roman" w:cs="Times New Roman"/>
              </w:rPr>
              <w:br/>
              <w:t>VS-TRL-P = very small TRL-P.</w:t>
            </w:r>
          </w:p>
        </w:tc>
      </w:tr>
    </w:tbl>
    <w:p w14:paraId="6F258A23" w14:textId="3089D713" w:rsidR="005B23F5" w:rsidRPr="00CE05F3" w:rsidRDefault="00054927" w:rsidP="005B23F5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5B23F5" w:rsidRPr="00CE05F3">
        <w:rPr>
          <w:rFonts w:ascii="Times New Roman" w:hAnsi="Times New Roman" w:cs="Times New Roman"/>
          <w:b/>
          <w:bCs/>
        </w:rPr>
        <w:t xml:space="preserve">Table S1: Analysis of TRL particle </w:t>
      </w:r>
      <w:r w:rsidR="005B23F5">
        <w:rPr>
          <w:rFonts w:ascii="Times New Roman" w:hAnsi="Times New Roman" w:cs="Times New Roman"/>
          <w:b/>
          <w:bCs/>
        </w:rPr>
        <w:t>TG and cholesterol content</w:t>
      </w:r>
      <w:r w:rsidR="005B23F5" w:rsidRPr="00CE05F3">
        <w:rPr>
          <w:rFonts w:ascii="Times New Roman" w:hAnsi="Times New Roman" w:cs="Times New Roman"/>
          <w:b/>
          <w:bCs/>
        </w:rPr>
        <w:t xml:space="preserve"> between healthy controls (n=46) and patients with SZ (n=110).</w:t>
      </w:r>
    </w:p>
    <w:p w14:paraId="0E315EE6" w14:textId="77777777" w:rsidR="005B23F5" w:rsidRPr="00CE05F3" w:rsidRDefault="005B23F5" w:rsidP="005B23F5">
      <w:r w:rsidRPr="00CE05F3">
        <w:br w:type="page"/>
      </w:r>
    </w:p>
    <w:p w14:paraId="17124C8A" w14:textId="31C77EFF" w:rsidR="005B23F5" w:rsidRPr="00BE121C" w:rsidRDefault="00054927" w:rsidP="005B23F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</w:t>
      </w:r>
      <w:r w:rsidRPr="00BE121C">
        <w:rPr>
          <w:rFonts w:ascii="Times New Roman" w:hAnsi="Times New Roman" w:cs="Times New Roman"/>
          <w:b/>
          <w:bCs/>
        </w:rPr>
        <w:t xml:space="preserve"> </w:t>
      </w:r>
      <w:r w:rsidR="005B23F5" w:rsidRPr="00BE121C">
        <w:rPr>
          <w:rFonts w:ascii="Times New Roman" w:hAnsi="Times New Roman" w:cs="Times New Roman"/>
          <w:b/>
          <w:bCs/>
        </w:rPr>
        <w:t xml:space="preserve">Table S2: Spearman’s rank correlation coefficients between TRL-P size and number and apoB, </w:t>
      </w:r>
      <w:r w:rsidR="005B23F5">
        <w:rPr>
          <w:rFonts w:ascii="Times New Roman" w:hAnsi="Times New Roman" w:cs="Times New Roman"/>
          <w:b/>
          <w:bCs/>
        </w:rPr>
        <w:t>TG</w:t>
      </w:r>
      <w:r w:rsidR="005B23F5" w:rsidRPr="00BE121C">
        <w:rPr>
          <w:rFonts w:ascii="Times New Roman" w:hAnsi="Times New Roman" w:cs="Times New Roman"/>
          <w:b/>
          <w:bCs/>
        </w:rPr>
        <w:t xml:space="preserve">, non-HDL-C, and </w:t>
      </w:r>
      <w:r w:rsidR="005B23F5" w:rsidRPr="00ED4B93">
        <w:rPr>
          <w:rFonts w:ascii="Times New Roman" w:hAnsi="Times New Roman" w:cs="Times New Roman"/>
          <w:b/>
          <w:bCs/>
          <w:lang w:val="en-US"/>
        </w:rPr>
        <w:t>remnant cholesterol</w:t>
      </w:r>
      <w:r w:rsidR="005B23F5" w:rsidRPr="00BE121C">
        <w:rPr>
          <w:rFonts w:ascii="Times New Roman" w:hAnsi="Times New Roman" w:cs="Times New Roman"/>
          <w:b/>
          <w:bCs/>
        </w:rPr>
        <w:t xml:space="preserve"> levels in patients with schizophrenia. </w:t>
      </w:r>
    </w:p>
    <w:tbl>
      <w:tblPr>
        <w:tblStyle w:val="TableGrid"/>
        <w:tblpPr w:leftFromText="180" w:rightFromText="180" w:vertAnchor="page" w:horzAnchor="margin" w:tblpY="2986"/>
        <w:tblW w:w="9422" w:type="dxa"/>
        <w:tblLayout w:type="fixed"/>
        <w:tblLook w:val="04A0" w:firstRow="1" w:lastRow="0" w:firstColumn="1" w:lastColumn="0" w:noHBand="0" w:noVBand="1"/>
      </w:tblPr>
      <w:tblGrid>
        <w:gridCol w:w="1919"/>
        <w:gridCol w:w="754"/>
        <w:gridCol w:w="1028"/>
        <w:gridCol w:w="882"/>
        <w:gridCol w:w="978"/>
        <w:gridCol w:w="932"/>
        <w:gridCol w:w="979"/>
        <w:gridCol w:w="956"/>
        <w:gridCol w:w="994"/>
      </w:tblGrid>
      <w:tr w:rsidR="005B23F5" w:rsidRPr="00BE121C" w14:paraId="6EC148A1" w14:textId="77777777" w:rsidTr="00054927">
        <w:trPr>
          <w:trHeight w:val="699"/>
        </w:trPr>
        <w:tc>
          <w:tcPr>
            <w:tcW w:w="19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40EF95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8042B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</w:rPr>
              <w:t>apoB, µmol/L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C4496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</w:rPr>
              <w:t>TG, mmol/L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0341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</w:rPr>
              <w:t>Non-HDL-C, mmol/L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B2B19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D4B93">
              <w:rPr>
                <w:rFonts w:ascii="Times New Roman" w:hAnsi="Times New Roman" w:cs="Times New Roman"/>
                <w:b/>
                <w:bCs/>
                <w:lang w:val="en-US"/>
              </w:rPr>
              <w:t>Remnant cholesterol</w:t>
            </w:r>
            <w:r w:rsidRPr="00ED4B93">
              <w:rPr>
                <w:rFonts w:ascii="Times New Roman" w:hAnsi="Times New Roman" w:cs="Times New Roman"/>
                <w:b/>
                <w:bCs/>
              </w:rPr>
              <w:t>,</w:t>
            </w:r>
            <w:r w:rsidRPr="00BE121C">
              <w:rPr>
                <w:rFonts w:ascii="Times New Roman" w:hAnsi="Times New Roman" w:cs="Times New Roman"/>
                <w:b/>
                <w:bCs/>
              </w:rPr>
              <w:t xml:space="preserve"> mmol/L</w:t>
            </w:r>
          </w:p>
        </w:tc>
      </w:tr>
      <w:tr w:rsidR="005B23F5" w:rsidRPr="00BE121C" w14:paraId="2095EFB6" w14:textId="77777777" w:rsidTr="00054927">
        <w:trPr>
          <w:trHeight w:val="557"/>
        </w:trPr>
        <w:tc>
          <w:tcPr>
            <w:tcW w:w="1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0C2D92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CEEDD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A4704B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E121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4EF8D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6A2E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E121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457FA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FE669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E121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74D1E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6653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E121C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B23F5" w:rsidRPr="00BE121C" w14:paraId="4FE53825" w14:textId="77777777" w:rsidTr="00054927">
        <w:trPr>
          <w:trHeight w:val="753"/>
        </w:trPr>
        <w:tc>
          <w:tcPr>
            <w:tcW w:w="19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319CEFE" w14:textId="77777777" w:rsidR="005B23F5" w:rsidRPr="00BE121C" w:rsidRDefault="005B23F5" w:rsidP="00054927">
            <w:pPr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Mean TRL-P size, nm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6B0C2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7A4B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70110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D078FD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E41E6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2F30B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2A259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2FAF065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</w:tr>
      <w:tr w:rsidR="005B23F5" w:rsidRPr="00BE121C" w14:paraId="6FAF85DF" w14:textId="77777777" w:rsidTr="00054927">
        <w:trPr>
          <w:trHeight w:val="753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7C96C" w14:textId="77777777" w:rsidR="005B23F5" w:rsidRPr="00BE121C" w:rsidRDefault="005B23F5" w:rsidP="00054927">
            <w:pPr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Total TRL-P number, nmol/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EFE0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54B1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6EEEF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F821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D164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4ED80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313A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753CF0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</w:tr>
      <w:tr w:rsidR="005B23F5" w:rsidRPr="00BE121C" w14:paraId="2AA91184" w14:textId="77777777" w:rsidTr="00054927">
        <w:trPr>
          <w:trHeight w:val="753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AFAF2D" w14:textId="77777777" w:rsidR="005B23F5" w:rsidRPr="00BE121C" w:rsidRDefault="005B23F5" w:rsidP="00054927">
            <w:pPr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</w:rPr>
              <w:t>VL-TRL-P number, nmol/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323A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D5F3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C749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06AC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D571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2B89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1EA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09DE7D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</w:tr>
      <w:tr w:rsidR="005B23F5" w:rsidRPr="00BE121C" w14:paraId="2291AFAB" w14:textId="77777777" w:rsidTr="00054927">
        <w:trPr>
          <w:trHeight w:val="753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11BFF5" w14:textId="77777777" w:rsidR="005B23F5" w:rsidRPr="00BE121C" w:rsidRDefault="005B23F5" w:rsidP="00054927">
            <w:pPr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</w:rPr>
              <w:t>L-TRL-P number, nmol/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ED06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E2EA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D56B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3C5F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BB76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8B7D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0A48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25E20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</w:tr>
      <w:tr w:rsidR="005B23F5" w:rsidRPr="00BE121C" w14:paraId="79E47685" w14:textId="77777777" w:rsidTr="00054927">
        <w:trPr>
          <w:trHeight w:val="753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0CF5E2" w14:textId="77777777" w:rsidR="005B23F5" w:rsidRPr="00BE121C" w:rsidRDefault="005B23F5" w:rsidP="00054927">
            <w:pPr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</w:rPr>
              <w:t>M-TRL-P number, nmol/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B2DE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F1B2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2E0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9FC2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8775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4CE6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F2A4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7444F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</w:tr>
      <w:tr w:rsidR="005B23F5" w:rsidRPr="00BE121C" w14:paraId="6F8CC281" w14:textId="77777777" w:rsidTr="00054927">
        <w:trPr>
          <w:trHeight w:val="753"/>
        </w:trPr>
        <w:tc>
          <w:tcPr>
            <w:tcW w:w="19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A3B4C4" w14:textId="77777777" w:rsidR="005B23F5" w:rsidRPr="00BE121C" w:rsidRDefault="005B23F5" w:rsidP="00054927">
            <w:pPr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</w:rPr>
              <w:t>S-TRL-P number, nmol/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AA523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F2B4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A5B3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BAB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CD88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A616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5F00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F26800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BE121C" w14:paraId="286306A9" w14:textId="77777777" w:rsidTr="00054927">
        <w:trPr>
          <w:trHeight w:val="753"/>
        </w:trPr>
        <w:tc>
          <w:tcPr>
            <w:tcW w:w="19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0ECE78" w14:textId="77777777" w:rsidR="005B23F5" w:rsidRPr="00BE121C" w:rsidRDefault="005B23F5" w:rsidP="00054927">
            <w:pPr>
              <w:rPr>
                <w:rFonts w:ascii="Times New Roman" w:hAnsi="Times New Roman" w:cs="Times New Roman"/>
                <w:b/>
                <w:bCs/>
              </w:rPr>
            </w:pPr>
            <w:r w:rsidRPr="00BE121C">
              <w:rPr>
                <w:rFonts w:ascii="Times New Roman" w:hAnsi="Times New Roman" w:cs="Times New Roman"/>
              </w:rPr>
              <w:t>VS-TRL-P number, nmol/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391F6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33EF7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37733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0D34A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D6B013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2D9BD9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C0B098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438C1D" w14:textId="77777777" w:rsidR="005B23F5" w:rsidRPr="00BE121C" w:rsidRDefault="005B23F5" w:rsidP="00054927">
            <w:pPr>
              <w:jc w:val="center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0.009</w:t>
            </w:r>
          </w:p>
        </w:tc>
      </w:tr>
      <w:tr w:rsidR="005B23F5" w:rsidRPr="00BE121C" w14:paraId="68831B82" w14:textId="77777777" w:rsidTr="00054927">
        <w:trPr>
          <w:trHeight w:val="2450"/>
        </w:trPr>
        <w:tc>
          <w:tcPr>
            <w:tcW w:w="942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337DD" w14:textId="77777777" w:rsidR="005B23F5" w:rsidRPr="00BE121C" w:rsidRDefault="005B23F5" w:rsidP="0005492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E121C">
              <w:rPr>
                <w:rFonts w:ascii="Times New Roman" w:hAnsi="Times New Roman" w:cs="Times New Roman"/>
              </w:rPr>
              <w:t>ns = non-significant; apo = apolipoprotein; TG = triglyceride; HDL-C = high-density lipoprotein cholesterol; TRL-P = triglyceride-rich lipoprotein particle; VL-TRL-P = very large TRL-P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br/>
            </w:r>
            <w:r w:rsidRPr="00BE121C">
              <w:rPr>
                <w:rFonts w:ascii="Times New Roman" w:hAnsi="Times New Roman" w:cs="Times New Roman"/>
              </w:rPr>
              <w:t>L-TRL-P = large TRL-P; M-TRL-P = medium TRL-P; S-TRL-P = small TRL-P; VS-TRL-P = very small TRL-P.</w:t>
            </w:r>
          </w:p>
        </w:tc>
      </w:tr>
    </w:tbl>
    <w:p w14:paraId="08C33EBE" w14:textId="77777777" w:rsidR="005B23F5" w:rsidRDefault="005B23F5" w:rsidP="005B23F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4AC3CF" w14:textId="77777777" w:rsidR="005B23F5" w:rsidRDefault="005B23F5" w:rsidP="005B23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46AC4C" w14:textId="77777777" w:rsidR="005B23F5" w:rsidRDefault="005B23F5" w:rsidP="005B23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4CC01F" w14:textId="77777777" w:rsidR="005B23F5" w:rsidRDefault="005B23F5" w:rsidP="005B23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7316F1" w14:textId="77777777" w:rsidR="005B23F5" w:rsidRDefault="005B23F5" w:rsidP="005B23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43DF6F" w14:textId="77777777" w:rsidR="005B23F5" w:rsidRDefault="005B23F5" w:rsidP="005B23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611"/>
        <w:tblW w:w="9121" w:type="dxa"/>
        <w:tblLook w:val="04A0" w:firstRow="1" w:lastRow="0" w:firstColumn="1" w:lastColumn="0" w:noHBand="0" w:noVBand="1"/>
      </w:tblPr>
      <w:tblGrid>
        <w:gridCol w:w="3010"/>
        <w:gridCol w:w="2425"/>
        <w:gridCol w:w="2235"/>
        <w:gridCol w:w="1451"/>
      </w:tblGrid>
      <w:tr w:rsidR="005B23F5" w:rsidRPr="00A7360B" w14:paraId="446BDEDE" w14:textId="77777777" w:rsidTr="00F8477F">
        <w:trPr>
          <w:trHeight w:val="508"/>
        </w:trPr>
        <w:tc>
          <w:tcPr>
            <w:tcW w:w="3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DF94E5" w14:textId="77777777" w:rsidR="005B23F5" w:rsidRPr="00A7360B" w:rsidRDefault="005B23F5" w:rsidP="004034A7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FDA6C" w14:textId="77777777" w:rsidR="005B23F5" w:rsidRPr="00A7360B" w:rsidRDefault="005B23F5" w:rsidP="004034A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60B">
              <w:rPr>
                <w:rFonts w:ascii="Times New Roman" w:hAnsi="Times New Roman" w:cs="Times New Roman"/>
                <w:b/>
                <w:bCs/>
              </w:rPr>
              <w:t xml:space="preserve">Healthy controls </w:t>
            </w:r>
            <w:r w:rsidRPr="00A7360B">
              <w:rPr>
                <w:rFonts w:ascii="Times New Roman" w:hAnsi="Times New Roman" w:cs="Times New Roman"/>
                <w:b/>
                <w:bCs/>
              </w:rPr>
              <w:br/>
              <w:t>(n = 46)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4B5B25" w14:textId="77777777" w:rsidR="005B23F5" w:rsidRPr="00A7360B" w:rsidRDefault="005B23F5" w:rsidP="004034A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60B">
              <w:rPr>
                <w:rFonts w:ascii="Times New Roman" w:hAnsi="Times New Roman" w:cs="Times New Roman"/>
                <w:b/>
                <w:bCs/>
              </w:rPr>
              <w:t xml:space="preserve">SZ </w:t>
            </w:r>
            <w:r w:rsidRPr="00A7360B">
              <w:rPr>
                <w:rFonts w:ascii="Times New Roman" w:hAnsi="Times New Roman" w:cs="Times New Roman"/>
                <w:b/>
                <w:bCs/>
              </w:rPr>
              <w:br/>
              <w:t>(n = 110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F4624D" w14:textId="77777777" w:rsidR="005B23F5" w:rsidRPr="00A7360B" w:rsidRDefault="005B23F5" w:rsidP="004034A7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360B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7360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B23F5" w:rsidRPr="00A7360B" w14:paraId="4F989058" w14:textId="77777777" w:rsidTr="00F8477F">
        <w:trPr>
          <w:trHeight w:val="508"/>
        </w:trPr>
        <w:tc>
          <w:tcPr>
            <w:tcW w:w="912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51BBA5" w14:textId="77777777" w:rsidR="005B23F5" w:rsidRPr="00A7360B" w:rsidRDefault="005B23F5" w:rsidP="004034A7">
            <w:pPr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  <w:b/>
                <w:bCs/>
              </w:rPr>
              <w:t>apoCII, µg/mL</w:t>
            </w:r>
          </w:p>
        </w:tc>
      </w:tr>
      <w:tr w:rsidR="005B23F5" w:rsidRPr="00A7360B" w14:paraId="69D53639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E64CEC" w14:textId="77777777" w:rsidR="005B23F5" w:rsidRPr="00A7360B" w:rsidRDefault="005B23F5" w:rsidP="004034A7">
            <w:pPr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Log</w:t>
            </w:r>
            <w:r w:rsidRPr="00A7360B">
              <w:rPr>
                <w:rFonts w:ascii="Times New Roman" w:hAnsi="Times New Roman" w:cs="Times New Roman"/>
                <w:vertAlign w:val="subscript"/>
              </w:rPr>
              <w:t>10</w:t>
            </w:r>
            <w:r w:rsidRPr="00A7360B">
              <w:rPr>
                <w:rFonts w:ascii="Times New Roman" w:hAnsi="Times New Roman" w:cs="Times New Roman"/>
              </w:rPr>
              <w:t xml:space="preserve"> Total apoCI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C21D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2.20 ± 0.0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0BE36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2.27 ± 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2DD1C5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A7360B" w14:paraId="1C62B4FB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8E29BC" w14:textId="77777777" w:rsidR="005B23F5" w:rsidRPr="00A7360B" w:rsidRDefault="005B23F5" w:rsidP="004034A7">
            <w:pPr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Log</w:t>
            </w:r>
            <w:r w:rsidRPr="00A7360B">
              <w:rPr>
                <w:rFonts w:ascii="Times New Roman" w:hAnsi="Times New Roman" w:cs="Times New Roman"/>
                <w:vertAlign w:val="subscript"/>
              </w:rPr>
              <w:t>10</w:t>
            </w:r>
            <w:r w:rsidRPr="00A7360B">
              <w:rPr>
                <w:rFonts w:ascii="Times New Roman" w:hAnsi="Times New Roman" w:cs="Times New Roman"/>
              </w:rPr>
              <w:t xml:space="preserve"> Non-HDL-apoCI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E2E4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75 ± 0.0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43D9E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88 ± 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C8262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A7360B" w14:paraId="1F0A4F9F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C5D0B0" w14:textId="77777777" w:rsidR="005B23F5" w:rsidRPr="00A7360B" w:rsidRDefault="005B23F5" w:rsidP="004034A7">
            <w:pPr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Log</w:t>
            </w:r>
            <w:r w:rsidRPr="00A7360B">
              <w:rPr>
                <w:rFonts w:ascii="Times New Roman" w:hAnsi="Times New Roman" w:cs="Times New Roman"/>
                <w:vertAlign w:val="subscript"/>
              </w:rPr>
              <w:t>10</w:t>
            </w:r>
            <w:r w:rsidRPr="00A7360B">
              <w:rPr>
                <w:rFonts w:ascii="Times New Roman" w:hAnsi="Times New Roman" w:cs="Times New Roman"/>
              </w:rPr>
              <w:t xml:space="preserve"> HDL-apoCI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398B2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96 ± 0.0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DDAC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99 ± 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F5F6CF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A7360B" w14:paraId="549B709C" w14:textId="77777777" w:rsidTr="00F8477F">
        <w:trPr>
          <w:trHeight w:val="508"/>
        </w:trPr>
        <w:tc>
          <w:tcPr>
            <w:tcW w:w="912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9D5A3B" w14:textId="77777777" w:rsidR="005B23F5" w:rsidRPr="00A7360B" w:rsidRDefault="005B23F5" w:rsidP="004034A7">
            <w:pPr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  <w:b/>
                <w:bCs/>
              </w:rPr>
              <w:t>apoCIII, µg/mL</w:t>
            </w:r>
          </w:p>
        </w:tc>
      </w:tr>
      <w:tr w:rsidR="005B23F5" w:rsidRPr="00A7360B" w14:paraId="64CCCA27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3BEF14" w14:textId="77777777" w:rsidR="005B23F5" w:rsidRPr="00A7360B" w:rsidRDefault="005B23F5" w:rsidP="004034A7">
            <w:pPr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Log</w:t>
            </w:r>
            <w:r w:rsidRPr="00A7360B">
              <w:rPr>
                <w:rFonts w:ascii="Times New Roman" w:hAnsi="Times New Roman" w:cs="Times New Roman"/>
                <w:vertAlign w:val="subscript"/>
              </w:rPr>
              <w:t>10</w:t>
            </w:r>
            <w:r w:rsidRPr="00A7360B">
              <w:rPr>
                <w:rFonts w:ascii="Times New Roman" w:hAnsi="Times New Roman" w:cs="Times New Roman"/>
              </w:rPr>
              <w:t xml:space="preserve"> Total apoCIII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CD60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2.10 ± 0.06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A00F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2.18 ± 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B74486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ns</w:t>
            </w:r>
          </w:p>
        </w:tc>
      </w:tr>
      <w:tr w:rsidR="005B23F5" w:rsidRPr="00A7360B" w14:paraId="4CDE57A4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43594" w14:textId="77777777" w:rsidR="005B23F5" w:rsidRPr="00A7360B" w:rsidRDefault="005B23F5" w:rsidP="004034A7">
            <w:pPr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Log</w:t>
            </w:r>
            <w:r w:rsidRPr="00A7360B">
              <w:rPr>
                <w:rFonts w:ascii="Times New Roman" w:hAnsi="Times New Roman" w:cs="Times New Roman"/>
                <w:vertAlign w:val="subscript"/>
              </w:rPr>
              <w:t>10</w:t>
            </w:r>
            <w:r w:rsidRPr="00A7360B">
              <w:rPr>
                <w:rFonts w:ascii="Times New Roman" w:hAnsi="Times New Roman" w:cs="Times New Roman"/>
              </w:rPr>
              <w:t xml:space="preserve"> Non-HDL-apoCII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2876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69 ± 0.0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0B76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88 ± 0.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458A7A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0.02</w:t>
            </w:r>
          </w:p>
        </w:tc>
      </w:tr>
      <w:tr w:rsidR="005B23F5" w:rsidRPr="00A7360B" w14:paraId="0C8CD5E1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D50905" w14:textId="77777777" w:rsidR="005B23F5" w:rsidRPr="00A7360B" w:rsidRDefault="005B23F5" w:rsidP="004034A7">
            <w:pPr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Log</w:t>
            </w:r>
            <w:r w:rsidRPr="00A7360B">
              <w:rPr>
                <w:rFonts w:ascii="Times New Roman" w:hAnsi="Times New Roman" w:cs="Times New Roman"/>
                <w:vertAlign w:val="subscript"/>
              </w:rPr>
              <w:t>10</w:t>
            </w:r>
            <w:r w:rsidRPr="00A7360B">
              <w:rPr>
                <w:rFonts w:ascii="Times New Roman" w:hAnsi="Times New Roman" w:cs="Times New Roman"/>
              </w:rPr>
              <w:t xml:space="preserve"> HDL-apoCII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C181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81 ± 0.0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7702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80 ± 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7D7F62" w14:textId="77777777" w:rsidR="005B23F5" w:rsidRPr="00A7360B" w:rsidRDefault="005B23F5" w:rsidP="004034A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ns</w:t>
            </w:r>
          </w:p>
        </w:tc>
      </w:tr>
      <w:tr w:rsidR="00051E57" w:rsidRPr="00A7360B" w14:paraId="08C145EF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47494B" w14:textId="7D033106" w:rsidR="00051E57" w:rsidRPr="00225F0E" w:rsidRDefault="00051E57" w:rsidP="00051E57">
            <w:pPr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  <w:b/>
                <w:bCs/>
              </w:rPr>
              <w:t>apoE, µg/m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AD05" w14:textId="77777777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6C6F" w14:textId="77777777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C9D36F" w14:textId="77777777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E57" w:rsidRPr="00A7360B" w14:paraId="61F3F868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C7334C" w14:textId="7E7CB986" w:rsidR="00051E57" w:rsidRPr="00225F0E" w:rsidRDefault="00051E57" w:rsidP="00051E57">
            <w:pPr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Log</w:t>
            </w:r>
            <w:r w:rsidRPr="00F8477F">
              <w:rPr>
                <w:rFonts w:ascii="Times New Roman" w:hAnsi="Times New Roman" w:cs="Times New Roman"/>
                <w:vertAlign w:val="subscript"/>
              </w:rPr>
              <w:t>10</w:t>
            </w:r>
            <w:r w:rsidRPr="00F8477F">
              <w:rPr>
                <w:rFonts w:ascii="Times New Roman" w:hAnsi="Times New Roman" w:cs="Times New Roman"/>
              </w:rPr>
              <w:t xml:space="preserve"> Total apo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BE01" w14:textId="11E63DBF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1.64 ± 0.04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10C92" w14:textId="48DB89CD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1.71 ± 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C1F92" w14:textId="294246E7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ns</w:t>
            </w:r>
          </w:p>
        </w:tc>
      </w:tr>
      <w:tr w:rsidR="00051E57" w:rsidRPr="00A7360B" w14:paraId="6F385B02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D7D92C" w14:textId="6EA6E60E" w:rsidR="00051E57" w:rsidRPr="00225F0E" w:rsidRDefault="00051E57" w:rsidP="00051E57">
            <w:pPr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Log</w:t>
            </w:r>
            <w:r w:rsidRPr="00F8477F">
              <w:rPr>
                <w:rFonts w:ascii="Times New Roman" w:hAnsi="Times New Roman" w:cs="Times New Roman"/>
                <w:vertAlign w:val="subscript"/>
              </w:rPr>
              <w:t>10</w:t>
            </w:r>
            <w:r w:rsidRPr="00F8477F">
              <w:rPr>
                <w:rFonts w:ascii="Times New Roman" w:hAnsi="Times New Roman" w:cs="Times New Roman"/>
              </w:rPr>
              <w:t xml:space="preserve"> Non-HDL-apo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4EB1" w14:textId="13D494A2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1.44 ± 0.0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B0BF" w14:textId="5D56D3E8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1.38 ± 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F5E0F" w14:textId="670C48F1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ns</w:t>
            </w:r>
          </w:p>
        </w:tc>
      </w:tr>
      <w:tr w:rsidR="00051E57" w:rsidRPr="00A7360B" w14:paraId="440F2D7F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75D5BF" w14:textId="5D572156" w:rsidR="00051E57" w:rsidRPr="00225F0E" w:rsidRDefault="00051E57" w:rsidP="00051E57">
            <w:pPr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Log</w:t>
            </w:r>
            <w:r w:rsidRPr="00F8477F">
              <w:rPr>
                <w:rFonts w:ascii="Times New Roman" w:hAnsi="Times New Roman" w:cs="Times New Roman"/>
                <w:vertAlign w:val="subscript"/>
              </w:rPr>
              <w:t>10</w:t>
            </w:r>
            <w:r w:rsidRPr="00F8477F">
              <w:rPr>
                <w:rFonts w:ascii="Times New Roman" w:hAnsi="Times New Roman" w:cs="Times New Roman"/>
              </w:rPr>
              <w:t xml:space="preserve"> HDL-apoE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D3DB" w14:textId="72A6CDA2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1.17 ± 0.05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5FBD" w14:textId="042BC78D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1.42 ± 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7E8DB5" w14:textId="1E931DE7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F8477F">
              <w:rPr>
                <w:rFonts w:ascii="Times New Roman" w:hAnsi="Times New Roman" w:cs="Times New Roman"/>
              </w:rPr>
              <w:t>&lt;0.001</w:t>
            </w:r>
          </w:p>
        </w:tc>
      </w:tr>
      <w:tr w:rsidR="00051E57" w:rsidRPr="00A7360B" w14:paraId="14EF1CE2" w14:textId="77777777" w:rsidTr="00F8477F">
        <w:trPr>
          <w:trHeight w:val="508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F5D535" w14:textId="77777777" w:rsidR="00051E57" w:rsidRPr="00225F0E" w:rsidRDefault="00051E57" w:rsidP="00051E57">
            <w:pPr>
              <w:rPr>
                <w:rFonts w:ascii="Times New Roman" w:hAnsi="Times New Roman" w:cs="Times New Roman"/>
                <w:b/>
                <w:bCs/>
              </w:rPr>
            </w:pPr>
            <w:r w:rsidRPr="00225F0E">
              <w:rPr>
                <w:rFonts w:ascii="Times New Roman" w:hAnsi="Times New Roman" w:cs="Times New Roman"/>
                <w:b/>
                <w:bCs/>
              </w:rPr>
              <w:t>ANGPT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1C23" w14:textId="77777777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21F1" w14:textId="77777777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9FC902" w14:textId="77777777" w:rsidR="00051E57" w:rsidRPr="00225F0E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E57" w:rsidRPr="00A7360B" w14:paraId="62088C94" w14:textId="77777777" w:rsidTr="00F8477F">
        <w:trPr>
          <w:trHeight w:val="525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33C4B2" w14:textId="77777777" w:rsidR="00051E57" w:rsidRPr="00A36E0D" w:rsidRDefault="00051E57" w:rsidP="00051E57">
            <w:pPr>
              <w:rPr>
                <w:rFonts w:ascii="Times New Roman" w:hAnsi="Times New Roman" w:cs="Times New Roman"/>
              </w:rPr>
            </w:pPr>
            <w:r w:rsidRPr="00A36E0D">
              <w:rPr>
                <w:rFonts w:ascii="Times New Roman" w:hAnsi="Times New Roman" w:cs="Times New Roman"/>
              </w:rPr>
              <w:t>Log</w:t>
            </w:r>
            <w:r w:rsidRPr="00A36E0D">
              <w:rPr>
                <w:rFonts w:ascii="Times New Roman" w:hAnsi="Times New Roman" w:cs="Times New Roman"/>
                <w:vertAlign w:val="subscript"/>
              </w:rPr>
              <w:t>10</w:t>
            </w:r>
            <w:r w:rsidRPr="00A36E0D">
              <w:rPr>
                <w:rFonts w:ascii="Times New Roman" w:hAnsi="Times New Roman" w:cs="Times New Roman"/>
              </w:rPr>
              <w:t xml:space="preserve"> ANGPTL3, ng/m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BC27" w14:textId="77777777" w:rsidR="00051E57" w:rsidRPr="00A7360B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2.49 ± 0.0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F5B1" w14:textId="77777777" w:rsidR="00051E57" w:rsidRPr="00A7360B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2.49 ± 0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9952C1" w14:textId="77777777" w:rsidR="00051E57" w:rsidRPr="00A7360B" w:rsidRDefault="00051E57" w:rsidP="00051E57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ns</w:t>
            </w:r>
          </w:p>
        </w:tc>
      </w:tr>
      <w:tr w:rsidR="00F8477F" w:rsidRPr="00A7360B" w14:paraId="4E8C19E0" w14:textId="77777777" w:rsidTr="00F8477F">
        <w:trPr>
          <w:trHeight w:val="525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EFB7C1" w14:textId="40AD2DD8" w:rsidR="00F8477F" w:rsidRPr="00A36E0D" w:rsidRDefault="00F8477F" w:rsidP="00F8477F">
            <w:pPr>
              <w:rPr>
                <w:rFonts w:ascii="Times New Roman" w:hAnsi="Times New Roman" w:cs="Times New Roman"/>
              </w:rPr>
            </w:pPr>
            <w:r w:rsidRPr="00A36E0D">
              <w:rPr>
                <w:rFonts w:ascii="Times New Roman" w:hAnsi="Times New Roman" w:cs="Times New Roman"/>
              </w:rPr>
              <w:t>Log</w:t>
            </w:r>
            <w:r w:rsidRPr="00A36E0D">
              <w:rPr>
                <w:rFonts w:ascii="Times New Roman" w:hAnsi="Times New Roman" w:cs="Times New Roman"/>
                <w:vertAlign w:val="subscript"/>
              </w:rPr>
              <w:t>10</w:t>
            </w:r>
            <w:r w:rsidRPr="00A36E0D">
              <w:rPr>
                <w:rFonts w:ascii="Times New Roman" w:hAnsi="Times New Roman" w:cs="Times New Roman"/>
              </w:rPr>
              <w:t xml:space="preserve"> ANGPTL</w:t>
            </w:r>
            <w:r>
              <w:rPr>
                <w:rFonts w:ascii="Times New Roman" w:hAnsi="Times New Roman" w:cs="Times New Roman"/>
              </w:rPr>
              <w:t>4</w:t>
            </w:r>
            <w:r w:rsidRPr="00A36E0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</w:t>
            </w:r>
            <w:r w:rsidRPr="00A36E0D">
              <w:rPr>
                <w:rFonts w:ascii="Times New Roman" w:hAnsi="Times New Roman" w:cs="Times New Roman"/>
              </w:rPr>
              <w:t>g/m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3E8E" w14:textId="03DE131B" w:rsidR="00F8477F" w:rsidRPr="00A7360B" w:rsidRDefault="00F8477F" w:rsidP="00F8477F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8</w:t>
            </w:r>
            <w:r w:rsidRPr="00A7360B">
              <w:rPr>
                <w:rFonts w:ascii="Times New Roman" w:hAnsi="Times New Roman" w:cs="Times New Roman"/>
              </w:rPr>
              <w:t xml:space="preserve"> ± 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A674" w14:textId="798FA9BA" w:rsidR="00F8477F" w:rsidRPr="00A7360B" w:rsidRDefault="00F8477F" w:rsidP="00F847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  <w:r w:rsidRPr="00A7360B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AB73F3" w14:textId="176F4A3F" w:rsidR="00F8477F" w:rsidRPr="00A7360B" w:rsidRDefault="00F8477F" w:rsidP="00F8477F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ns</w:t>
            </w:r>
          </w:p>
        </w:tc>
      </w:tr>
      <w:tr w:rsidR="00F8477F" w:rsidRPr="00A7360B" w14:paraId="7ADEA741" w14:textId="77777777" w:rsidTr="00F8477F">
        <w:trPr>
          <w:trHeight w:val="525"/>
        </w:trPr>
        <w:tc>
          <w:tcPr>
            <w:tcW w:w="30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05FB21" w14:textId="77777777" w:rsidR="00F8477F" w:rsidRPr="00A36E0D" w:rsidRDefault="00F8477F" w:rsidP="00F8477F">
            <w:pPr>
              <w:rPr>
                <w:rFonts w:ascii="Times New Roman" w:hAnsi="Times New Roman" w:cs="Times New Roman"/>
              </w:rPr>
            </w:pPr>
            <w:r w:rsidRPr="00A36E0D">
              <w:rPr>
                <w:rFonts w:ascii="Times New Roman" w:hAnsi="Times New Roman" w:cs="Times New Roman"/>
              </w:rPr>
              <w:t>Log</w:t>
            </w:r>
            <w:r w:rsidRPr="00A36E0D">
              <w:rPr>
                <w:rFonts w:ascii="Times New Roman" w:hAnsi="Times New Roman" w:cs="Times New Roman"/>
                <w:vertAlign w:val="subscript"/>
              </w:rPr>
              <w:t>10</w:t>
            </w:r>
            <w:r w:rsidRPr="00A36E0D">
              <w:rPr>
                <w:rFonts w:ascii="Times New Roman" w:hAnsi="Times New Roman" w:cs="Times New Roman"/>
              </w:rPr>
              <w:t xml:space="preserve"> ANGPTL8, pg/mL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01A5F" w14:textId="77777777" w:rsidR="00F8477F" w:rsidRPr="00A7360B" w:rsidRDefault="00F8477F" w:rsidP="00F8477F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86 ± 0.10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923D" w14:textId="77777777" w:rsidR="00F8477F" w:rsidRPr="00A7360B" w:rsidRDefault="00F8477F" w:rsidP="00F8477F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1.84 ± 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77254C" w14:textId="77777777" w:rsidR="00F8477F" w:rsidRPr="00A7360B" w:rsidRDefault="00F8477F" w:rsidP="00F8477F">
            <w:pPr>
              <w:jc w:val="center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</w:rPr>
              <w:t>ns</w:t>
            </w:r>
          </w:p>
        </w:tc>
      </w:tr>
      <w:tr w:rsidR="00F8477F" w:rsidRPr="00A7360B" w14:paraId="41DBB6D0" w14:textId="77777777" w:rsidTr="00F8477F">
        <w:trPr>
          <w:trHeight w:val="3809"/>
        </w:trPr>
        <w:tc>
          <w:tcPr>
            <w:tcW w:w="91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34FDD" w14:textId="4D6CDE9E" w:rsidR="00F8477F" w:rsidRPr="00A7360B" w:rsidRDefault="00F8477F" w:rsidP="00F8477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7360B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Results are expressed as estimated marginal means ± standard erro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, a</w:t>
            </w:r>
            <w:r w:rsidRPr="00D345AA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nd non-parametrically distributed variables were log</w:t>
            </w:r>
            <w:r w:rsidRPr="00D345AA">
              <w:rPr>
                <w:rFonts w:ascii="Times New Roman" w:hAnsi="Times New Roman" w:cs="Times New Roman"/>
                <w:color w:val="000000" w:themeColor="text1"/>
                <w:kern w:val="24"/>
                <w:vertAlign w:val="subscript"/>
                <w:lang w:val="en-US"/>
              </w:rPr>
              <w:t>10</w:t>
            </w:r>
            <w:r w:rsidRPr="00D345AA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transformed before analysis</w:t>
            </w:r>
            <w:r w:rsidRPr="00A7360B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. </w:t>
            </w:r>
            <w:r w:rsidR="00E469B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ANGPTL4 analysis was performed in n=43 healthy controls and n=106 patients with SZ whilst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ANGPTL8 analysis </w:t>
            </w:r>
            <w:r w:rsidR="00E469B2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performed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in n=34 healthy controls and n=82 patients with SZ. </w:t>
            </w:r>
            <w:r w:rsidRPr="00A7360B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>Multivariable models were adjusted for age, sex, body mass index, diabetes, smoking and statin use.</w:t>
            </w:r>
            <w:r w:rsidRPr="00A7360B">
              <w:rPr>
                <w:rFonts w:ascii="Times New Roman" w:hAnsi="Times New Roman" w:cs="Times New Roman"/>
              </w:rPr>
              <w:t xml:space="preserve"> log</w:t>
            </w:r>
            <w:r w:rsidRPr="00A7360B">
              <w:rPr>
                <w:rFonts w:ascii="Times New Roman" w:hAnsi="Times New Roman" w:cs="Times New Roman"/>
                <w:vertAlign w:val="subscript"/>
              </w:rPr>
              <w:t>10</w:t>
            </w:r>
            <w:r w:rsidRPr="00A7360B">
              <w:rPr>
                <w:rFonts w:ascii="Times New Roman" w:hAnsi="Times New Roman" w:cs="Times New Roman"/>
              </w:rPr>
              <w:t xml:space="preserve"> =</w:t>
            </w:r>
            <w:r w:rsidRPr="00A7360B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A7360B">
              <w:rPr>
                <w:rFonts w:ascii="Times New Roman" w:hAnsi="Times New Roman" w:cs="Times New Roman"/>
              </w:rPr>
              <w:t>logarithm base 10;</w:t>
            </w:r>
            <w:r w:rsidRPr="00A7360B">
              <w:rPr>
                <w:rFonts w:ascii="Times New Roman" w:hAnsi="Times New Roman" w:cs="Times New Roman"/>
                <w:color w:val="000000" w:themeColor="text1"/>
                <w:kern w:val="24"/>
                <w:lang w:val="en-US"/>
              </w:rPr>
              <w:t xml:space="preserve"> </w:t>
            </w:r>
            <w:r w:rsidRPr="00A7360B">
              <w:rPr>
                <w:rFonts w:ascii="Times New Roman" w:hAnsi="Times New Roman" w:cs="Times New Roman"/>
              </w:rPr>
              <w:t xml:space="preserve">ns = non-significant; </w:t>
            </w:r>
            <w:r>
              <w:rPr>
                <w:rFonts w:ascii="Times New Roman" w:hAnsi="Times New Roman" w:cs="Times New Roman"/>
              </w:rPr>
              <w:br/>
            </w:r>
            <w:r w:rsidRPr="00A7360B">
              <w:rPr>
                <w:rFonts w:ascii="Times New Roman" w:hAnsi="Times New Roman" w:cs="Times New Roman"/>
              </w:rPr>
              <w:t xml:space="preserve">SZ = schizophrenia; apo = apolipoprotein; HDL = high-density lipoprotein; </w:t>
            </w:r>
            <w:r>
              <w:rPr>
                <w:rFonts w:ascii="Times New Roman" w:hAnsi="Times New Roman" w:cs="Times New Roman"/>
              </w:rPr>
              <w:br/>
            </w:r>
            <w:r w:rsidRPr="00A7360B">
              <w:rPr>
                <w:rFonts w:ascii="Times New Roman" w:hAnsi="Times New Roman" w:cs="Times New Roman"/>
              </w:rPr>
              <w:t xml:space="preserve">ANGPTL = angiopoietin-like protein. </w:t>
            </w:r>
          </w:p>
        </w:tc>
      </w:tr>
    </w:tbl>
    <w:p w14:paraId="25012820" w14:textId="4F9A9C2F" w:rsidR="005B23F5" w:rsidRPr="00BE121C" w:rsidRDefault="00054927" w:rsidP="005B23F5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BE121C">
        <w:rPr>
          <w:rFonts w:ascii="Times New Roman" w:hAnsi="Times New Roman" w:cs="Times New Roman"/>
          <w:b/>
          <w:bCs/>
        </w:rPr>
        <w:t xml:space="preserve"> </w:t>
      </w:r>
      <w:r w:rsidR="005B23F5" w:rsidRPr="00BE121C">
        <w:rPr>
          <w:rFonts w:ascii="Times New Roman" w:hAnsi="Times New Roman" w:cs="Times New Roman"/>
          <w:b/>
          <w:bCs/>
        </w:rPr>
        <w:t xml:space="preserve">Table S3: Multivariable-adjusted analysis of </w:t>
      </w:r>
      <w:r w:rsidR="005B23F5">
        <w:rPr>
          <w:rFonts w:ascii="Times New Roman" w:hAnsi="Times New Roman" w:cs="Times New Roman"/>
          <w:b/>
          <w:bCs/>
        </w:rPr>
        <w:t>apoCII, apoCIII,</w:t>
      </w:r>
      <w:r w:rsidR="009F3601">
        <w:rPr>
          <w:rFonts w:ascii="Times New Roman" w:hAnsi="Times New Roman" w:cs="Times New Roman"/>
          <w:b/>
          <w:bCs/>
        </w:rPr>
        <w:t xml:space="preserve"> apoE,</w:t>
      </w:r>
      <w:r w:rsidR="005B23F5">
        <w:rPr>
          <w:rFonts w:ascii="Times New Roman" w:hAnsi="Times New Roman" w:cs="Times New Roman"/>
          <w:b/>
          <w:bCs/>
        </w:rPr>
        <w:t xml:space="preserve"> ANGPTL3</w:t>
      </w:r>
      <w:r w:rsidR="00F8477F">
        <w:rPr>
          <w:rFonts w:ascii="Times New Roman" w:hAnsi="Times New Roman" w:cs="Times New Roman"/>
          <w:b/>
          <w:bCs/>
        </w:rPr>
        <w:t>, ANGPTL4</w:t>
      </w:r>
      <w:r w:rsidR="005B23F5">
        <w:rPr>
          <w:rFonts w:ascii="Times New Roman" w:hAnsi="Times New Roman" w:cs="Times New Roman"/>
          <w:b/>
          <w:bCs/>
        </w:rPr>
        <w:t xml:space="preserve"> and ANGPTL8</w:t>
      </w:r>
      <w:r w:rsidR="005B23F5" w:rsidRPr="00BE121C">
        <w:rPr>
          <w:rFonts w:ascii="Times New Roman" w:hAnsi="Times New Roman" w:cs="Times New Roman"/>
          <w:b/>
          <w:bCs/>
        </w:rPr>
        <w:t xml:space="preserve"> levels between healthy controls (n=46) and patients with SZ (n=110). </w:t>
      </w:r>
    </w:p>
    <w:p w14:paraId="78517708" w14:textId="77777777" w:rsidR="005B23F5" w:rsidRDefault="005B23F5" w:rsidP="005B23F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p w14:paraId="68506C02" w14:textId="1353FAB0" w:rsidR="005B23F5" w:rsidRPr="00BE121C" w:rsidRDefault="00E20F69" w:rsidP="005B23F5">
      <w:pPr>
        <w:rPr>
          <w:rFonts w:ascii="Times New Roman" w:hAnsi="Times New Roman" w:cs="Times New Roman"/>
          <w:b/>
          <w:bCs/>
        </w:rPr>
      </w:pPr>
      <w:r w:rsidRPr="00BE121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B09D141" wp14:editId="050A065C">
                <wp:simplePos x="0" y="0"/>
                <wp:positionH relativeFrom="margin">
                  <wp:posOffset>4003304</wp:posOffset>
                </wp:positionH>
                <wp:positionV relativeFrom="paragraph">
                  <wp:posOffset>0</wp:posOffset>
                </wp:positionV>
                <wp:extent cx="419100" cy="279400"/>
                <wp:effectExtent l="0" t="0" r="0" b="6350"/>
                <wp:wrapSquare wrapText="bothSides"/>
                <wp:docPr id="803259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7D0F4" w14:textId="51E98654" w:rsidR="00E20F69" w:rsidRPr="006A44DD" w:rsidRDefault="00E20F69" w:rsidP="00E20F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09D14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15.2pt;margin-top:0;width:33pt;height:2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" filled="f" stroked="f">
                <v:textbox>
                  <w:txbxContent>
                    <w:p w14:paraId="71E7D0F4" w14:textId="51E98654" w:rsidR="00E20F69" w:rsidRPr="006A44DD" w:rsidRDefault="00E20F69" w:rsidP="00E20F6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C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E121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D056249" wp14:editId="3025BCBE">
                <wp:simplePos x="0" y="0"/>
                <wp:positionH relativeFrom="margin">
                  <wp:posOffset>1966823</wp:posOffset>
                </wp:positionH>
                <wp:positionV relativeFrom="paragraph">
                  <wp:posOffset>156</wp:posOffset>
                </wp:positionV>
                <wp:extent cx="419100" cy="279400"/>
                <wp:effectExtent l="0" t="0" r="0" b="6350"/>
                <wp:wrapSquare wrapText="bothSides"/>
                <wp:docPr id="32867298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6C0A17" w14:textId="06D320AE" w:rsidR="00E20F69" w:rsidRPr="006A44DD" w:rsidRDefault="00E20F69" w:rsidP="00E20F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056249" id="_x0000_s1027" type="#_x0000_t202" style="position:absolute;margin-left:154.85pt;margin-top:0;width:33pt;height:2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" filled="f" stroked="f">
                <v:textbox>
                  <w:txbxContent>
                    <w:p w14:paraId="466C0A17" w14:textId="06D320AE" w:rsidR="00E20F69" w:rsidRPr="006A44DD" w:rsidRDefault="00E20F69" w:rsidP="00E20F69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E121C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DC110F" wp14:editId="6EA22601">
                <wp:simplePos x="0" y="0"/>
                <wp:positionH relativeFrom="margin">
                  <wp:posOffset>-57150</wp:posOffset>
                </wp:positionH>
                <wp:positionV relativeFrom="paragraph">
                  <wp:posOffset>0</wp:posOffset>
                </wp:positionV>
                <wp:extent cx="419100" cy="279400"/>
                <wp:effectExtent l="0" t="0" r="0" b="635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2794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C91630" w14:textId="59B1F21F" w:rsidR="005B23F5" w:rsidRPr="006A44DD" w:rsidRDefault="00E20F69" w:rsidP="005B23F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 w:rsidR="005B23F5" w:rsidRPr="006A44D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DC110F" id="_x0000_s1028" type="#_x0000_t202" style="position:absolute;margin-left:-4.5pt;margin-top:0;width:33pt;height:2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" filled="f" stroked="f">
                <v:textbox>
                  <w:txbxContent>
                    <w:p w14:paraId="5BC91630" w14:textId="59B1F21F" w:rsidR="005B23F5" w:rsidRPr="006A44DD" w:rsidRDefault="00E20F69" w:rsidP="005B23F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 w:rsidR="005B23F5" w:rsidRPr="006A44DD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04C7D8A" w14:textId="56E6D09A" w:rsidR="005B23F5" w:rsidRPr="00BE121C" w:rsidRDefault="00467C0A" w:rsidP="005B23F5">
      <w:pPr>
        <w:rPr>
          <w:rFonts w:ascii="Times New Roman" w:hAnsi="Times New Roman" w:cs="Times New Roman"/>
          <w:b/>
          <w:bCs/>
        </w:rPr>
      </w:pPr>
      <w:ins w:id="1" w:author="Jeff Wang" w:date="2024-05-10T10:47:00Z">
        <w:r>
          <w:rPr>
            <w:rFonts w:ascii="Times New Roman" w:hAnsi="Times New Roman" w:cs="Times New Roman"/>
            <w:b/>
            <w:bCs/>
            <w:noProof/>
            <w14:ligatures w14:val="standardContextual"/>
          </w:rPr>
          <w:object w:dxaOrig="1440" w:dyaOrig="1440" w14:anchorId="690AE53A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6" type="#_x0000_t75" alt="" style="position:absolute;margin-left:164pt;margin-top:9.4pt;width:151.6pt;height:168.45pt;z-index:251665408;mso-wrap-edited:f;mso-width-percent:0;mso-height-percent:0;mso-width-percent:0;mso-height-percent:0" filled="t">
              <v:imagedata r:id="rId4" o:title=""/>
            </v:shape>
            <o:OLEObject Type="Embed" ProgID="Prism10.Document" ShapeID="_x0000_s1026" DrawAspect="Content" ObjectID="_1782280041" r:id="rId5"/>
          </w:object>
        </w:r>
      </w:ins>
      <w:r w:rsidR="007F1C80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2336" behindDoc="0" locked="0" layoutInCell="1" allowOverlap="1" wp14:anchorId="0FAF3871" wp14:editId="7CEDA743">
            <wp:simplePos x="0" y="0"/>
            <wp:positionH relativeFrom="margin">
              <wp:posOffset>3967904</wp:posOffset>
            </wp:positionH>
            <wp:positionV relativeFrom="paragraph">
              <wp:posOffset>116020</wp:posOffset>
            </wp:positionV>
            <wp:extent cx="2082800" cy="2170430"/>
            <wp:effectExtent l="0" t="0" r="0" b="1270"/>
            <wp:wrapNone/>
            <wp:docPr id="7153305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0" cy="21704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044C6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509F55EC" wp14:editId="11A8B4A1">
            <wp:simplePos x="0" y="0"/>
            <wp:positionH relativeFrom="margin">
              <wp:posOffset>0</wp:posOffset>
            </wp:positionH>
            <wp:positionV relativeFrom="paragraph">
              <wp:posOffset>92075</wp:posOffset>
            </wp:positionV>
            <wp:extent cx="2082800" cy="2162175"/>
            <wp:effectExtent l="0" t="0" r="0" b="9525"/>
            <wp:wrapNone/>
            <wp:docPr id="19705281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2800" cy="216217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78F7CA" w14:textId="4C712039" w:rsidR="005B23F5" w:rsidRPr="00BE121C" w:rsidRDefault="005B23F5" w:rsidP="005B23F5">
      <w:pPr>
        <w:rPr>
          <w:rFonts w:ascii="Times New Roman" w:hAnsi="Times New Roman" w:cs="Times New Roman"/>
          <w:b/>
          <w:bCs/>
        </w:rPr>
      </w:pPr>
    </w:p>
    <w:p w14:paraId="58C6E682" w14:textId="7BCF2B29" w:rsidR="005B23F5" w:rsidRPr="00BE121C" w:rsidRDefault="005B23F5" w:rsidP="005B23F5">
      <w:pPr>
        <w:rPr>
          <w:rFonts w:ascii="Times New Roman" w:hAnsi="Times New Roman" w:cs="Times New Roman"/>
          <w:b/>
          <w:bCs/>
        </w:rPr>
      </w:pPr>
    </w:p>
    <w:p w14:paraId="6185F92B" w14:textId="0E88EFC2" w:rsidR="005B23F5" w:rsidRPr="00BE121C" w:rsidRDefault="005B23F5" w:rsidP="005B23F5">
      <w:pPr>
        <w:rPr>
          <w:rFonts w:ascii="Times New Roman" w:hAnsi="Times New Roman" w:cs="Times New Roman"/>
          <w:b/>
          <w:bCs/>
        </w:rPr>
      </w:pPr>
    </w:p>
    <w:p w14:paraId="6BB4CEB2" w14:textId="67F0A343" w:rsidR="005B23F5" w:rsidRPr="00BE121C" w:rsidRDefault="005B23F5" w:rsidP="005B23F5">
      <w:pPr>
        <w:rPr>
          <w:rFonts w:ascii="Times New Roman" w:hAnsi="Times New Roman" w:cs="Times New Roman"/>
          <w:b/>
          <w:bCs/>
        </w:rPr>
      </w:pPr>
    </w:p>
    <w:p w14:paraId="126A67F8" w14:textId="5CCDDC94" w:rsidR="005B23F5" w:rsidRPr="00BE121C" w:rsidRDefault="005B23F5" w:rsidP="005B23F5">
      <w:pPr>
        <w:rPr>
          <w:rFonts w:ascii="Times New Roman" w:hAnsi="Times New Roman" w:cs="Times New Roman"/>
          <w:b/>
          <w:bCs/>
        </w:rPr>
      </w:pPr>
    </w:p>
    <w:p w14:paraId="17235EC0" w14:textId="0736B2EF" w:rsidR="005B23F5" w:rsidRPr="00BE121C" w:rsidRDefault="005B23F5" w:rsidP="005B23F5">
      <w:pPr>
        <w:rPr>
          <w:rFonts w:ascii="Times New Roman" w:hAnsi="Times New Roman" w:cs="Times New Roman"/>
          <w:b/>
          <w:bCs/>
        </w:rPr>
      </w:pPr>
    </w:p>
    <w:p w14:paraId="42F6B46E" w14:textId="38CC716C" w:rsidR="005B23F5" w:rsidRPr="00BE121C" w:rsidRDefault="005B23F5" w:rsidP="005B23F5">
      <w:pPr>
        <w:rPr>
          <w:rFonts w:ascii="Times New Roman" w:hAnsi="Times New Roman" w:cs="Times New Roman"/>
          <w:b/>
          <w:bCs/>
        </w:rPr>
      </w:pPr>
    </w:p>
    <w:p w14:paraId="0D74C125" w14:textId="61F389BF" w:rsidR="005B23F5" w:rsidRPr="00BE121C" w:rsidRDefault="005B23F5" w:rsidP="005B23F5">
      <w:pPr>
        <w:rPr>
          <w:rFonts w:ascii="Times New Roman" w:hAnsi="Times New Roman" w:cs="Times New Roman"/>
          <w:b/>
          <w:bCs/>
        </w:rPr>
      </w:pPr>
    </w:p>
    <w:p w14:paraId="7513EC5F" w14:textId="6499B9F1" w:rsidR="005B23F5" w:rsidRPr="00BE121C" w:rsidRDefault="00054927" w:rsidP="005B23F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BE121C">
        <w:rPr>
          <w:rFonts w:ascii="Times New Roman" w:hAnsi="Times New Roman" w:cs="Times New Roman"/>
          <w:b/>
          <w:bCs/>
        </w:rPr>
        <w:t xml:space="preserve"> </w:t>
      </w:r>
      <w:r w:rsidR="005B23F5" w:rsidRPr="00BE121C">
        <w:rPr>
          <w:rFonts w:ascii="Times New Roman" w:hAnsi="Times New Roman" w:cs="Times New Roman"/>
          <w:b/>
          <w:bCs/>
        </w:rPr>
        <w:t>Figure S1: ANGPTL3</w:t>
      </w:r>
      <w:r w:rsidR="00A747EB">
        <w:rPr>
          <w:rFonts w:ascii="Times New Roman" w:hAnsi="Times New Roman" w:cs="Times New Roman"/>
          <w:b/>
          <w:bCs/>
        </w:rPr>
        <w:t>,</w:t>
      </w:r>
      <w:r w:rsidR="005B23F5" w:rsidRPr="00BE121C">
        <w:rPr>
          <w:rFonts w:ascii="Times New Roman" w:hAnsi="Times New Roman" w:cs="Times New Roman"/>
          <w:b/>
          <w:bCs/>
        </w:rPr>
        <w:t xml:space="preserve"> ANGPTL8</w:t>
      </w:r>
      <w:r w:rsidR="00A747EB">
        <w:rPr>
          <w:rFonts w:ascii="Times New Roman" w:hAnsi="Times New Roman" w:cs="Times New Roman"/>
          <w:b/>
          <w:bCs/>
        </w:rPr>
        <w:t xml:space="preserve"> and ANGPTL4</w:t>
      </w:r>
      <w:r w:rsidR="005B23F5" w:rsidRPr="00BE121C">
        <w:rPr>
          <w:rFonts w:ascii="Times New Roman" w:hAnsi="Times New Roman" w:cs="Times New Roman"/>
          <w:b/>
          <w:bCs/>
        </w:rPr>
        <w:t xml:space="preserve"> levels in healthy controls and patients with SZ. </w:t>
      </w:r>
      <w:r w:rsidR="005B23F5" w:rsidRPr="00BE121C">
        <w:rPr>
          <w:rFonts w:ascii="Times New Roman" w:hAnsi="Times New Roman" w:cs="Times New Roman"/>
        </w:rPr>
        <w:t>Unadjusted analysis of</w:t>
      </w:r>
      <w:r w:rsidR="005B23F5" w:rsidRPr="00BE121C">
        <w:rPr>
          <w:rFonts w:ascii="Times New Roman" w:hAnsi="Times New Roman" w:cs="Times New Roman"/>
          <w:b/>
          <w:bCs/>
        </w:rPr>
        <w:t xml:space="preserve"> </w:t>
      </w:r>
      <w:r w:rsidR="005B23F5" w:rsidRPr="00BE121C">
        <w:rPr>
          <w:rFonts w:ascii="Times New Roman" w:hAnsi="Times New Roman" w:cs="Times New Roman"/>
        </w:rPr>
        <w:t>ANGPTL3 (A)</w:t>
      </w:r>
      <w:r w:rsidR="00A747EB">
        <w:rPr>
          <w:rFonts w:ascii="Times New Roman" w:hAnsi="Times New Roman" w:cs="Times New Roman"/>
        </w:rPr>
        <w:t xml:space="preserve">, </w:t>
      </w:r>
      <w:r w:rsidR="005B23F5" w:rsidRPr="00BE121C">
        <w:rPr>
          <w:rFonts w:ascii="Times New Roman" w:hAnsi="Times New Roman" w:cs="Times New Roman"/>
        </w:rPr>
        <w:t>ANGPTL</w:t>
      </w:r>
      <w:r w:rsidR="007F1C80">
        <w:rPr>
          <w:rFonts w:ascii="Times New Roman" w:hAnsi="Times New Roman" w:cs="Times New Roman"/>
        </w:rPr>
        <w:t>4</w:t>
      </w:r>
      <w:r w:rsidR="005B23F5" w:rsidRPr="00BE121C">
        <w:rPr>
          <w:rFonts w:ascii="Times New Roman" w:hAnsi="Times New Roman" w:cs="Times New Roman"/>
        </w:rPr>
        <w:t xml:space="preserve"> (B)</w:t>
      </w:r>
      <w:r w:rsidR="00A747EB">
        <w:rPr>
          <w:rFonts w:ascii="Times New Roman" w:hAnsi="Times New Roman" w:cs="Times New Roman"/>
        </w:rPr>
        <w:t xml:space="preserve"> and ANGPTL</w:t>
      </w:r>
      <w:r w:rsidR="007F1C80">
        <w:rPr>
          <w:rFonts w:ascii="Times New Roman" w:hAnsi="Times New Roman" w:cs="Times New Roman"/>
        </w:rPr>
        <w:t>8</w:t>
      </w:r>
      <w:r w:rsidR="00A747EB">
        <w:rPr>
          <w:rFonts w:ascii="Times New Roman" w:hAnsi="Times New Roman" w:cs="Times New Roman"/>
        </w:rPr>
        <w:t xml:space="preserve"> (C)</w:t>
      </w:r>
      <w:r w:rsidR="005B23F5" w:rsidRPr="00BE121C">
        <w:rPr>
          <w:rFonts w:ascii="Times New Roman" w:hAnsi="Times New Roman" w:cs="Times New Roman"/>
        </w:rPr>
        <w:t xml:space="preserve"> levels in healthy controls and patients with SZ</w:t>
      </w:r>
      <w:r w:rsidR="007F1C80">
        <w:rPr>
          <w:rFonts w:ascii="Times New Roman" w:hAnsi="Times New Roman" w:cs="Times New Roman"/>
        </w:rPr>
        <w:t>,</w:t>
      </w:r>
      <w:r w:rsidR="005B23F5" w:rsidRPr="00BE121C">
        <w:rPr>
          <w:rFonts w:ascii="Times New Roman" w:hAnsi="Times New Roman" w:cs="Times New Roman"/>
        </w:rPr>
        <w:t xml:space="preserve"> measured by enzyme-linked immunosorbent assay as described in the methods. Data are median and (interquartile range). </w:t>
      </w:r>
      <w:r w:rsidR="00E31F5F">
        <w:rPr>
          <w:rFonts w:ascii="Times New Roman" w:hAnsi="Times New Roman" w:cs="Times New Roman"/>
        </w:rPr>
        <w:br/>
      </w:r>
      <w:r w:rsidR="005B23F5" w:rsidRPr="00BE121C">
        <w:rPr>
          <w:rFonts w:ascii="Times New Roman" w:hAnsi="Times New Roman" w:cs="Times New Roman"/>
        </w:rPr>
        <w:t xml:space="preserve">ns = non-significant vs controls by Mann-Whitney U test. SZ = schizophrenia; </w:t>
      </w:r>
      <w:r w:rsidR="005B23F5">
        <w:rPr>
          <w:rFonts w:ascii="Times New Roman" w:hAnsi="Times New Roman" w:cs="Times New Roman"/>
        </w:rPr>
        <w:br/>
      </w:r>
      <w:r w:rsidR="005B23F5" w:rsidRPr="00BE121C">
        <w:rPr>
          <w:rFonts w:ascii="Times New Roman" w:hAnsi="Times New Roman" w:cs="Times New Roman"/>
        </w:rPr>
        <w:t>ANGPTL = angiopoietin-like protein.</w:t>
      </w:r>
      <w:r w:rsidR="005B23F5" w:rsidRPr="00BE121C">
        <w:rPr>
          <w:rFonts w:ascii="Times New Roman" w:hAnsi="Times New Roman" w:cs="Times New Roman"/>
          <w:b/>
          <w:bCs/>
        </w:rPr>
        <w:t xml:space="preserve"> </w:t>
      </w:r>
    </w:p>
    <w:bookmarkEnd w:id="0"/>
    <w:p w14:paraId="185FE05D" w14:textId="77777777" w:rsidR="005B23F5" w:rsidRPr="00E93CB0" w:rsidRDefault="005B23F5" w:rsidP="005B23F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2D930" w14:textId="77777777" w:rsidR="0067038B" w:rsidRDefault="0067038B"/>
    <w:sectPr w:rsidR="0067038B" w:rsidSect="00F466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ff Wang">
    <w15:presenceInfo w15:providerId="AD" w15:userId="S::jeffrey.wang1@sydney.edu.au::57aed06e-86f5-4cb8-9bff-fba3ba5384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3F5"/>
    <w:rsid w:val="00051E57"/>
    <w:rsid w:val="00054927"/>
    <w:rsid w:val="001044C6"/>
    <w:rsid w:val="00152720"/>
    <w:rsid w:val="00225F0E"/>
    <w:rsid w:val="00373C6B"/>
    <w:rsid w:val="00467C0A"/>
    <w:rsid w:val="005460E6"/>
    <w:rsid w:val="005B23F5"/>
    <w:rsid w:val="005F3BAE"/>
    <w:rsid w:val="0067038B"/>
    <w:rsid w:val="00727594"/>
    <w:rsid w:val="007E0720"/>
    <w:rsid w:val="007F1C80"/>
    <w:rsid w:val="00883514"/>
    <w:rsid w:val="00937788"/>
    <w:rsid w:val="009F3601"/>
    <w:rsid w:val="00A747EB"/>
    <w:rsid w:val="00E20F69"/>
    <w:rsid w:val="00E23F4B"/>
    <w:rsid w:val="00E31F5F"/>
    <w:rsid w:val="00E469B2"/>
    <w:rsid w:val="00F466CD"/>
    <w:rsid w:val="00F84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09CC31C"/>
  <w15:chartTrackingRefBased/>
  <w15:docId w15:val="{D64340CD-5A34-4E97-9D6D-2C74B3C0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3F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3F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51E5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0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81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Wang</dc:creator>
  <cp:keywords/>
  <dc:description/>
  <cp:lastModifiedBy>Leonard Kritharides (Sydney LHD)</cp:lastModifiedBy>
  <cp:revision>2</cp:revision>
  <dcterms:created xsi:type="dcterms:W3CDTF">2024-07-11T23:01:00Z</dcterms:created>
  <dcterms:modified xsi:type="dcterms:W3CDTF">2024-07-11T23:01:00Z</dcterms:modified>
</cp:coreProperties>
</file>